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82357" w14:textId="7893D316" w:rsidR="00BB7FC8" w:rsidRDefault="00BB7FC8" w:rsidP="00BB7FC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0E5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760E51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US"/>
        </w:rPr>
        <w:t>Transcriptomic studies of the maize response to low temperatures</w:t>
      </w:r>
    </w:p>
    <w:tbl>
      <w:tblPr>
        <w:tblStyle w:val="Tabela-Siatka"/>
        <w:tblpPr w:leftFromText="141" w:rightFromText="141" w:vertAnchor="page" w:horzAnchor="margin" w:tblpY="2631"/>
        <w:tblW w:w="0" w:type="auto"/>
        <w:tblLook w:val="04A0" w:firstRow="1" w:lastRow="0" w:firstColumn="1" w:lastColumn="0" w:noHBand="0" w:noVBand="1"/>
      </w:tblPr>
      <w:tblGrid>
        <w:gridCol w:w="1456"/>
        <w:gridCol w:w="2225"/>
        <w:gridCol w:w="1843"/>
        <w:gridCol w:w="1974"/>
        <w:gridCol w:w="1564"/>
      </w:tblGrid>
      <w:tr w:rsidR="005A4440" w14:paraId="087CECBD" w14:textId="77777777" w:rsidTr="005A4440">
        <w:tc>
          <w:tcPr>
            <w:tcW w:w="1456" w:type="dxa"/>
          </w:tcPr>
          <w:p w14:paraId="56102DE5" w14:textId="56DDBFFC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39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ss</w:t>
            </w:r>
          </w:p>
        </w:tc>
        <w:tc>
          <w:tcPr>
            <w:tcW w:w="2225" w:type="dxa"/>
          </w:tcPr>
          <w:p w14:paraId="45BD9617" w14:textId="7BB1B14B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3910">
              <w:rPr>
                <w:rFonts w:ascii="Times New Roman" w:hAnsi="Times New Roman" w:cs="Times New Roman"/>
                <w:sz w:val="24"/>
                <w:szCs w:val="24"/>
              </w:rPr>
              <w:t>Transcriptomic</w:t>
            </w:r>
            <w:proofErr w:type="spellEnd"/>
            <w:r w:rsidRPr="002E39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3910">
              <w:rPr>
                <w:rFonts w:ascii="Times New Roman" w:hAnsi="Times New Roman" w:cs="Times New Roman"/>
                <w:sz w:val="24"/>
                <w:szCs w:val="24"/>
              </w:rPr>
              <w:t>technique</w:t>
            </w:r>
            <w:proofErr w:type="spellEnd"/>
          </w:p>
        </w:tc>
        <w:tc>
          <w:tcPr>
            <w:tcW w:w="1843" w:type="dxa"/>
          </w:tcPr>
          <w:p w14:paraId="0AC3D1C4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  <w:p w14:paraId="1533B96A" w14:textId="1552F4F8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terial</w:t>
            </w:r>
            <w:proofErr w:type="spellEnd"/>
          </w:p>
        </w:tc>
        <w:tc>
          <w:tcPr>
            <w:tcW w:w="1974" w:type="dxa"/>
          </w:tcPr>
          <w:p w14:paraId="7C5CCECD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perimental</w:t>
            </w:r>
            <w:proofErr w:type="spellEnd"/>
          </w:p>
          <w:p w14:paraId="0F7690A0" w14:textId="2A8C7A61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</w:tcPr>
          <w:p w14:paraId="5297113B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5A4440" w:rsidRPr="00495D9B" w14:paraId="608DCA24" w14:textId="77777777" w:rsidTr="005A4440">
        <w:tc>
          <w:tcPr>
            <w:tcW w:w="1456" w:type="dxa"/>
            <w:vMerge w:val="restart"/>
          </w:tcPr>
          <w:p w14:paraId="3B92BC24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D9B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</w:p>
          <w:p w14:paraId="074894BD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95D9B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Pr="00495D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5D9B">
              <w:rPr>
                <w:rFonts w:ascii="Times New Roman" w:hAnsi="Times New Roman" w:cs="Times New Roman"/>
                <w:sz w:val="24"/>
                <w:szCs w:val="24"/>
              </w:rPr>
              <w:t>temperatures</w:t>
            </w:r>
            <w:proofErr w:type="spellEnd"/>
          </w:p>
          <w:p w14:paraId="067EBA1B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B64E10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D94C0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07AE5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76150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7CDD6E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7A01B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D60FE9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2D5142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93354F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0D37D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6E60AA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F3625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D01DB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D154A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5" w:type="dxa"/>
          </w:tcPr>
          <w:p w14:paraId="33366C7C" w14:textId="6F43C139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5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ze Oligonucleotide Array Project, The University of Arizona, Tucson, 44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 version</w:t>
            </w:r>
          </w:p>
        </w:tc>
        <w:tc>
          <w:tcPr>
            <w:tcW w:w="1843" w:type="dxa"/>
          </w:tcPr>
          <w:p w14:paraId="09A59D43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bred lines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60, S50676, S68911, Poland</w:t>
            </w:r>
          </w:p>
          <w:p w14:paraId="5869E770" w14:textId="56E0D058" w:rsidR="005A4440" w:rsidRP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4" w:type="dxa"/>
          </w:tcPr>
          <w:p w14:paraId="50340AEB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°/12°C, </w:t>
            </w:r>
          </w:p>
          <w:p w14:paraId="7793A99E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 (10 h dark, 14 h light, 10 h dark, 4 h light), middle part of</w:t>
            </w:r>
          </w:p>
          <w:p w14:paraId="3061869F" w14:textId="76DF00D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rd leaf blade at V3</w:t>
            </w:r>
          </w:p>
        </w:tc>
        <w:tc>
          <w:tcPr>
            <w:tcW w:w="1564" w:type="dxa"/>
          </w:tcPr>
          <w:p w14:paraId="287661AC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bkowiak</w:t>
            </w:r>
            <w:proofErr w:type="spellEnd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6</w:t>
            </w:r>
          </w:p>
        </w:tc>
      </w:tr>
      <w:tr w:rsidR="005A4440" w:rsidRPr="00495D9B" w14:paraId="3319B910" w14:textId="77777777" w:rsidTr="005A4440">
        <w:tc>
          <w:tcPr>
            <w:tcW w:w="1456" w:type="dxa"/>
            <w:vMerge/>
          </w:tcPr>
          <w:p w14:paraId="3A90ABEF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5B20B608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041753B1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s</w:t>
            </w:r>
          </w:p>
          <w:p w14:paraId="68DFEDCF" w14:textId="0DF271DD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60, CG102, USA</w:t>
            </w:r>
          </w:p>
        </w:tc>
        <w:tc>
          <w:tcPr>
            <w:tcW w:w="1974" w:type="dxa"/>
          </w:tcPr>
          <w:p w14:paraId="71B31CE4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°/2°C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E11500F" w14:textId="252F7DEB" w:rsidR="00731561" w:rsidRPr="00731561" w:rsidRDefault="005A4440" w:rsidP="00731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days</w:t>
            </w:r>
            <w:r w:rsidR="0073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731561" w:rsidRPr="0073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cond leaf</w:t>
            </w:r>
          </w:p>
          <w:p w14:paraId="5F784FE4" w14:textId="34A817B3" w:rsidR="005A4440" w:rsidRPr="00495D9B" w:rsidRDefault="00731561" w:rsidP="00731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7315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2</w:t>
            </w:r>
          </w:p>
        </w:tc>
        <w:tc>
          <w:tcPr>
            <w:tcW w:w="1564" w:type="dxa"/>
          </w:tcPr>
          <w:p w14:paraId="259DD5A4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vila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8</w:t>
            </w:r>
          </w:p>
        </w:tc>
      </w:tr>
      <w:tr w:rsidR="005A4440" w:rsidRPr="00495D9B" w14:paraId="743C85F2" w14:textId="77777777" w:rsidTr="005A4440">
        <w:tc>
          <w:tcPr>
            <w:tcW w:w="1456" w:type="dxa"/>
            <w:vMerge/>
          </w:tcPr>
          <w:p w14:paraId="7CDD7566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56EDBB0C" w14:textId="22B9A1CF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ilent Whole Corn Gene Expression Microarray 4 × 44K</w:t>
            </w:r>
          </w:p>
        </w:tc>
        <w:tc>
          <w:tcPr>
            <w:tcW w:w="1843" w:type="dxa"/>
          </w:tcPr>
          <w:p w14:paraId="7DB825E0" w14:textId="1DB128C2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brid Nona, Hungary</w:t>
            </w:r>
          </w:p>
        </w:tc>
        <w:tc>
          <w:tcPr>
            <w:tcW w:w="1974" w:type="dxa"/>
          </w:tcPr>
          <w:p w14:paraId="4A5FCF2B" w14:textId="77777777" w:rsidR="00731561" w:rsidRPr="00731561" w:rsidRDefault="00731561" w:rsidP="0073156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5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°/13°C,   three days, </w:t>
            </w:r>
          </w:p>
          <w:p w14:paraId="265A7208" w14:textId="589B770B" w:rsidR="005A4440" w:rsidRPr="00495D9B" w:rsidRDefault="00731561" w:rsidP="0073156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156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af blade at V3</w:t>
            </w:r>
          </w:p>
        </w:tc>
        <w:tc>
          <w:tcPr>
            <w:tcW w:w="1564" w:type="dxa"/>
          </w:tcPr>
          <w:p w14:paraId="76D5697B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lai</w:t>
            </w:r>
            <w:proofErr w:type="spellEnd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8</w:t>
            </w:r>
          </w:p>
        </w:tc>
      </w:tr>
      <w:tr w:rsidR="005A4440" w:rsidRPr="00495D9B" w14:paraId="26F4B5FB" w14:textId="77777777" w:rsidTr="005A4440">
        <w:tc>
          <w:tcPr>
            <w:tcW w:w="1456" w:type="dxa"/>
            <w:vMerge/>
          </w:tcPr>
          <w:p w14:paraId="50EB9544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78CA3162" w14:textId="3CD88432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ze Oligonucleotide Array Project, The University of Arizona, Tucson, 60K, tw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 version</w:t>
            </w:r>
          </w:p>
        </w:tc>
        <w:tc>
          <w:tcPr>
            <w:tcW w:w="1843" w:type="dxa"/>
          </w:tcPr>
          <w:p w14:paraId="0CF61D36" w14:textId="7ECAEDC6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 CM109, Germany</w:t>
            </w:r>
          </w:p>
        </w:tc>
        <w:tc>
          <w:tcPr>
            <w:tcW w:w="1974" w:type="dxa"/>
          </w:tcPr>
          <w:p w14:paraId="58CB46D4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°/12°C, </w:t>
            </w:r>
          </w:p>
          <w:p w14:paraId="09692549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h (14h – light, 10h – dark, 4h – light)</w:t>
            </w:r>
          </w:p>
          <w:p w14:paraId="21C81513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4" w:type="dxa"/>
          </w:tcPr>
          <w:p w14:paraId="13DD2C2F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zcinska-Danielewicz</w:t>
            </w:r>
            <w:proofErr w:type="spellEnd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9</w:t>
            </w:r>
          </w:p>
        </w:tc>
      </w:tr>
      <w:tr w:rsidR="005A4440" w:rsidRPr="00495D9B" w14:paraId="4320E340" w14:textId="77777777" w:rsidTr="000D2298">
        <w:tc>
          <w:tcPr>
            <w:tcW w:w="9062" w:type="dxa"/>
            <w:gridSpan w:val="5"/>
          </w:tcPr>
          <w:p w14:paraId="14F62CC9" w14:textId="0337DBE4" w:rsidR="005A4440" w:rsidRPr="003D62A3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BB7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x</w:t>
            </w: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</w:t>
            </w:r>
            <w:r w:rsidR="00BB7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ject</w:t>
            </w:r>
          </w:p>
        </w:tc>
      </w:tr>
      <w:tr w:rsidR="005A4440" w:rsidRPr="00DE3899" w14:paraId="4247D060" w14:textId="77777777" w:rsidTr="005A4440">
        <w:tc>
          <w:tcPr>
            <w:tcW w:w="1456" w:type="dxa"/>
          </w:tcPr>
          <w:p w14:paraId="5FBAEBFC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20FC054E" w14:textId="389203D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ilent Whole Corn Gene Expression Microarray 4 × 44K</w:t>
            </w:r>
          </w:p>
        </w:tc>
        <w:tc>
          <w:tcPr>
            <w:tcW w:w="1843" w:type="dxa"/>
          </w:tcPr>
          <w:p w14:paraId="7F64443E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389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scanthus × giganteus</w:t>
            </w:r>
            <w:r w:rsidRPr="005026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49B0698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A58C9AB" w14:textId="7C884EDD" w:rsidR="005A4440" w:rsidRPr="00DE3899" w:rsidRDefault="005A4440" w:rsidP="000D229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974" w:type="dxa"/>
          </w:tcPr>
          <w:p w14:paraId="49D06A86" w14:textId="44B0A47F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°/12°C, 14 days, </w:t>
            </w:r>
            <w:r w:rsidRPr="005026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dpoint of youngest fully expanded leaf</w:t>
            </w:r>
          </w:p>
        </w:tc>
        <w:tc>
          <w:tcPr>
            <w:tcW w:w="1564" w:type="dxa"/>
          </w:tcPr>
          <w:p w14:paraId="5B93704B" w14:textId="77777777" w:rsidR="005A4440" w:rsidRPr="003D62A3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pence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4</w:t>
            </w:r>
          </w:p>
        </w:tc>
      </w:tr>
      <w:tr w:rsidR="005A4440" w:rsidRPr="00DE3899" w14:paraId="3FB06597" w14:textId="77777777" w:rsidTr="000D2298">
        <w:tc>
          <w:tcPr>
            <w:tcW w:w="9062" w:type="dxa"/>
            <w:gridSpan w:val="5"/>
          </w:tcPr>
          <w:p w14:paraId="39C2D3C9" w14:textId="77777777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11D8A0" w14:textId="3CD45B64" w:rsidR="00F97737" w:rsidRDefault="00F97737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A4440" w:rsidRPr="00590097" w14:paraId="12E2FF07" w14:textId="77777777" w:rsidTr="005A4440">
        <w:tc>
          <w:tcPr>
            <w:tcW w:w="1456" w:type="dxa"/>
            <w:vMerge w:val="restart"/>
          </w:tcPr>
          <w:p w14:paraId="6D36282C" w14:textId="77777777" w:rsidR="005A4440" w:rsidRPr="00495D9B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re cold</w:t>
            </w:r>
          </w:p>
        </w:tc>
        <w:tc>
          <w:tcPr>
            <w:tcW w:w="2225" w:type="dxa"/>
          </w:tcPr>
          <w:p w14:paraId="51B0036A" w14:textId="32DEB6A0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ze Oligonucleotide Array Project, The University of Arizona, Tucson, 44K, o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 version</w:t>
            </w:r>
          </w:p>
        </w:tc>
        <w:tc>
          <w:tcPr>
            <w:tcW w:w="1843" w:type="dxa"/>
          </w:tcPr>
          <w:p w14:paraId="4B217891" w14:textId="6E0F2F10" w:rsid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s ETH-DH7, ETH-DL3, Switzerland</w:t>
            </w:r>
          </w:p>
        </w:tc>
        <w:tc>
          <w:tcPr>
            <w:tcW w:w="1974" w:type="dxa"/>
          </w:tcPr>
          <w:p w14:paraId="6C79668B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°/6°C, 14 h (10 h dark, 4 h light), middle part of third leaf blade at V3</w:t>
            </w:r>
          </w:p>
          <w:p w14:paraId="52E97CBD" w14:textId="77777777" w:rsidR="005A4440" w:rsidRPr="005A4440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64" w:type="dxa"/>
          </w:tcPr>
          <w:p w14:paraId="62633487" w14:textId="77777777" w:rsidR="005A4440" w:rsidRPr="00590097" w:rsidRDefault="005A4440" w:rsidP="000D22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bkowi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2014</w:t>
            </w:r>
          </w:p>
        </w:tc>
      </w:tr>
      <w:tr w:rsidR="005A4440" w:rsidRPr="00AA2217" w14:paraId="031B95FC" w14:textId="77777777" w:rsidTr="005A4440">
        <w:tc>
          <w:tcPr>
            <w:tcW w:w="1456" w:type="dxa"/>
            <w:vMerge/>
          </w:tcPr>
          <w:p w14:paraId="295E7D2C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28F4BB5B" w14:textId="038FD4D0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ize Oligonucleotide Array Project, The University of Arizona, Tucson, 44K, on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 version</w:t>
            </w:r>
          </w:p>
        </w:tc>
        <w:tc>
          <w:tcPr>
            <w:tcW w:w="1843" w:type="dxa"/>
          </w:tcPr>
          <w:p w14:paraId="3A896977" w14:textId="3AF03D1F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 CM109, Germany</w:t>
            </w:r>
          </w:p>
        </w:tc>
        <w:tc>
          <w:tcPr>
            <w:tcW w:w="1974" w:type="dxa"/>
          </w:tcPr>
          <w:p w14:paraId="092E0E50" w14:textId="77777777" w:rsidR="005A4440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°/6°C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404482FB" w14:textId="46E7DB25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 h (10 h dark, 14 h light), seven timepoints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dle part of third leaf blade at V3</w:t>
            </w:r>
          </w:p>
        </w:tc>
        <w:tc>
          <w:tcPr>
            <w:tcW w:w="1564" w:type="dxa"/>
          </w:tcPr>
          <w:p w14:paraId="1F61B9A4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45018397"/>
            <w:proofErr w:type="spellStart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ńczyk</w:t>
            </w:r>
            <w:proofErr w:type="spellEnd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7</w:t>
            </w:r>
            <w:bookmarkEnd w:id="0"/>
          </w:p>
        </w:tc>
      </w:tr>
      <w:tr w:rsidR="005A4440" w:rsidRPr="00AA2217" w14:paraId="5E41E240" w14:textId="77777777" w:rsidTr="005A4440">
        <w:tc>
          <w:tcPr>
            <w:tcW w:w="1456" w:type="dxa"/>
            <w:vMerge/>
          </w:tcPr>
          <w:p w14:paraId="54558A03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709C6809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2669D332" w14:textId="2EA67A59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bred lines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73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17, PH207, Oh43, USA</w:t>
            </w:r>
          </w:p>
        </w:tc>
        <w:tc>
          <w:tcPr>
            <w:tcW w:w="1974" w:type="dxa"/>
          </w:tcPr>
          <w:p w14:paraId="37221CE9" w14:textId="77777777" w:rsidR="005A4440" w:rsidRDefault="005A4440" w:rsidP="005A444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7°C, </w:t>
            </w: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6 h (4 h light, 8 h dark, 4 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light</w:t>
            </w: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), </w:t>
            </w: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o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rou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gans</w:t>
            </w: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CAF42ED" w14:textId="6E5BFE59" w:rsidR="005A4440" w:rsidRPr="007768C8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009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-day-old seedlings</w:t>
            </w:r>
            <w:r w:rsidRPr="007768C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1564" w:type="dxa"/>
          </w:tcPr>
          <w:p w14:paraId="5AA74654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45018412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s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7</w:t>
            </w:r>
            <w:bookmarkEnd w:id="1"/>
          </w:p>
        </w:tc>
      </w:tr>
      <w:tr w:rsidR="005A4440" w:rsidRPr="00AA2217" w14:paraId="14025C77" w14:textId="77777777" w:rsidTr="005A4440">
        <w:tc>
          <w:tcPr>
            <w:tcW w:w="1456" w:type="dxa"/>
            <w:vMerge/>
          </w:tcPr>
          <w:p w14:paraId="20919402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0BE7D3A4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0C1867B1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0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CB302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sp. </w:t>
            </w:r>
            <w:proofErr w:type="spellStart"/>
            <w:r w:rsidRPr="00B772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ican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, </w:t>
            </w:r>
            <w:r w:rsidRPr="00DD13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ety 84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71413A62" w14:textId="1F4E9C16" w:rsidR="005A4440" w:rsidRPr="00495D9B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74" w:type="dxa"/>
          </w:tcPr>
          <w:p w14:paraId="77534F5B" w14:textId="77777777" w:rsidR="00F97737" w:rsidRPr="0059009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0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°C, 12 h, </w:t>
            </w:r>
          </w:p>
          <w:p w14:paraId="6B25C4DE" w14:textId="0A5EBDEA" w:rsidR="005A4440" w:rsidRPr="007768C8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0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ire 13-day-old seedlings</w:t>
            </w:r>
            <w:r w:rsidRPr="007768C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</w:tc>
        <w:tc>
          <w:tcPr>
            <w:tcW w:w="1564" w:type="dxa"/>
          </w:tcPr>
          <w:p w14:paraId="22FE6200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45018428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u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7</w:t>
            </w:r>
            <w:bookmarkEnd w:id="2"/>
          </w:p>
        </w:tc>
      </w:tr>
      <w:tr w:rsidR="005A4440" w:rsidRPr="00AA2217" w14:paraId="754CF8BB" w14:textId="77777777" w:rsidTr="005A4440">
        <w:tc>
          <w:tcPr>
            <w:tcW w:w="1456" w:type="dxa"/>
            <w:vMerge/>
          </w:tcPr>
          <w:p w14:paraId="39A1F921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15DF2DCC" w14:textId="3B75FF5B" w:rsidR="005A4440" w:rsidRPr="00495D9B" w:rsidRDefault="00F97737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icroarrays, 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ze Oligonucleotide Array Project, The University of Arizona, Tucson, 60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wo-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p version</w:t>
            </w:r>
          </w:p>
        </w:tc>
        <w:tc>
          <w:tcPr>
            <w:tcW w:w="1843" w:type="dxa"/>
          </w:tcPr>
          <w:p w14:paraId="47338C3D" w14:textId="7293202E" w:rsidR="005A4440" w:rsidRPr="00495D9B" w:rsidRDefault="00F97737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 B73, USA</w:t>
            </w:r>
          </w:p>
        </w:tc>
        <w:tc>
          <w:tcPr>
            <w:tcW w:w="1974" w:type="dxa"/>
          </w:tcPr>
          <w:p w14:paraId="1F4E06C7" w14:textId="01AA68F3" w:rsidR="005A4440" w:rsidRPr="007768C8" w:rsidRDefault="00F97737" w:rsidP="005A444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0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°C, 24 h  (final 8 h in the dark), entire seedlings</w:t>
            </w:r>
          </w:p>
        </w:tc>
        <w:tc>
          <w:tcPr>
            <w:tcW w:w="1564" w:type="dxa"/>
          </w:tcPr>
          <w:p w14:paraId="0F66C980" w14:textId="77777777" w:rsidR="005A4440" w:rsidRPr="00495D9B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45018449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rnandes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</w:t>
            </w:r>
            <w:bookmarkEnd w:id="3"/>
          </w:p>
        </w:tc>
      </w:tr>
      <w:tr w:rsidR="005A4440" w:rsidRPr="00AA2217" w14:paraId="03728154" w14:textId="77777777" w:rsidTr="000D2298">
        <w:tc>
          <w:tcPr>
            <w:tcW w:w="9062" w:type="dxa"/>
            <w:gridSpan w:val="5"/>
          </w:tcPr>
          <w:p w14:paraId="24EF17D8" w14:textId="1B23DDEA" w:rsidR="005A4440" w:rsidRPr="003D62A3" w:rsidRDefault="005A4440" w:rsidP="005A444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="00BB7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x</w:t>
            </w: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</w:t>
            </w:r>
            <w:r w:rsidR="00BB7F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9F696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y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jects</w:t>
            </w:r>
          </w:p>
        </w:tc>
      </w:tr>
      <w:tr w:rsidR="00F97737" w:rsidRPr="00AA2217" w14:paraId="35768BA2" w14:textId="77777777" w:rsidTr="005A4440">
        <w:tc>
          <w:tcPr>
            <w:tcW w:w="1456" w:type="dxa"/>
          </w:tcPr>
          <w:p w14:paraId="5AD82E68" w14:textId="77777777" w:rsidR="00F97737" w:rsidRPr="00495D9B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32794325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4C03EDEF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772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B772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may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p. </w:t>
            </w:r>
            <w:proofErr w:type="spellStart"/>
            <w:r w:rsidRPr="00B772C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cchar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inbred lines RC, C5,</w:t>
            </w:r>
          </w:p>
          <w:p w14:paraId="016F9FAD" w14:textId="4DCBC0D1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74" w:type="dxa"/>
          </w:tcPr>
          <w:p w14:paraId="5BDFF03B" w14:textId="4BCEF637" w:rsidR="00F97737" w:rsidRPr="007768C8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00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°/5°C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ve</w:t>
            </w:r>
            <w:r w:rsidRPr="005900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ays, leaves and roots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3</w:t>
            </w:r>
          </w:p>
        </w:tc>
        <w:tc>
          <w:tcPr>
            <w:tcW w:w="1564" w:type="dxa"/>
          </w:tcPr>
          <w:p w14:paraId="390FFD56" w14:textId="77777777" w:rsidR="00F97737" w:rsidRPr="003D62A3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45018494"/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o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 w:rsidRPr="003D62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7</w:t>
            </w:r>
            <w:bookmarkEnd w:id="4"/>
          </w:p>
        </w:tc>
      </w:tr>
      <w:tr w:rsidR="00F97737" w:rsidRPr="00AA2217" w14:paraId="293BF11D" w14:textId="77777777" w:rsidTr="005A4440">
        <w:tc>
          <w:tcPr>
            <w:tcW w:w="1456" w:type="dxa"/>
          </w:tcPr>
          <w:p w14:paraId="1FD792F4" w14:textId="77777777" w:rsidR="00F97737" w:rsidRPr="00495D9B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2C2D70F6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469B05E4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te inbred line Zheng58,</w:t>
            </w:r>
          </w:p>
          <w:p w14:paraId="606EE079" w14:textId="443DDE82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74" w:type="dxa"/>
          </w:tcPr>
          <w:p w14:paraId="40CED646" w14:textId="58CAD1D8" w:rsidR="00F97737" w:rsidRPr="007768C8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1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°C, 24 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ntire seedlings,</w:t>
            </w:r>
            <w:r w:rsidRPr="00B1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3</w:t>
            </w:r>
          </w:p>
        </w:tc>
        <w:tc>
          <w:tcPr>
            <w:tcW w:w="1564" w:type="dxa"/>
          </w:tcPr>
          <w:p w14:paraId="59FF10FF" w14:textId="77777777" w:rsidR="00F97737" w:rsidRPr="003D62A3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5" w:name="_Hlk45018507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an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3</w:t>
            </w:r>
            <w:bookmarkEnd w:id="5"/>
          </w:p>
        </w:tc>
      </w:tr>
      <w:tr w:rsidR="00F97737" w:rsidRPr="00AA2217" w14:paraId="1C1451D1" w14:textId="77777777" w:rsidTr="005A4440">
        <w:tc>
          <w:tcPr>
            <w:tcW w:w="1456" w:type="dxa"/>
          </w:tcPr>
          <w:p w14:paraId="7B9D9D47" w14:textId="77777777" w:rsidR="00F97737" w:rsidRPr="00495D9B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68A7B263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5457B8DA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ze highland landrac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ome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uque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4684CD12" w14:textId="445B7084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488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</w:p>
        </w:tc>
        <w:tc>
          <w:tcPr>
            <w:tcW w:w="1974" w:type="dxa"/>
          </w:tcPr>
          <w:p w14:paraId="1B5809B7" w14:textId="00918980" w:rsidR="00F97737" w:rsidRPr="007768C8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455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°C, 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, l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,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55B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d seedlings</w:t>
            </w:r>
          </w:p>
        </w:tc>
        <w:tc>
          <w:tcPr>
            <w:tcW w:w="1564" w:type="dxa"/>
          </w:tcPr>
          <w:p w14:paraId="1B796B41" w14:textId="77777777" w:rsidR="00F97737" w:rsidRPr="003D62A3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6" w:name="_Hlk45018519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uilar-Rangel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7</w:t>
            </w:r>
            <w:bookmarkEnd w:id="6"/>
          </w:p>
        </w:tc>
      </w:tr>
      <w:tr w:rsidR="00F97737" w:rsidRPr="00AA2217" w14:paraId="15F9B9C0" w14:textId="77777777" w:rsidTr="005A4440">
        <w:trPr>
          <w:trHeight w:val="677"/>
        </w:trPr>
        <w:tc>
          <w:tcPr>
            <w:tcW w:w="1456" w:type="dxa"/>
          </w:tcPr>
          <w:p w14:paraId="5293710D" w14:textId="77777777" w:rsidR="00F97737" w:rsidRPr="00495D9B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25" w:type="dxa"/>
          </w:tcPr>
          <w:p w14:paraId="7D64ED6A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-seq</w:t>
            </w:r>
          </w:p>
        </w:tc>
        <w:tc>
          <w:tcPr>
            <w:tcW w:w="1843" w:type="dxa"/>
          </w:tcPr>
          <w:p w14:paraId="37668464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bred lines M54, 753F,</w:t>
            </w:r>
          </w:p>
          <w:p w14:paraId="0ECFE105" w14:textId="72F1B2C9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974" w:type="dxa"/>
          </w:tcPr>
          <w:p w14:paraId="6886B1B9" w14:textId="6B780175" w:rsidR="00F97737" w:rsidRPr="007768C8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590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°C, 4 h and 24 h, leave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4</w:t>
            </w:r>
          </w:p>
        </w:tc>
        <w:tc>
          <w:tcPr>
            <w:tcW w:w="1564" w:type="dxa"/>
          </w:tcPr>
          <w:p w14:paraId="125D079C" w14:textId="77777777" w:rsidR="00F97737" w:rsidRDefault="00F97737" w:rsidP="00F9773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7" w:name="_Hlk45018536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 </w:t>
            </w:r>
            <w:r w:rsidRPr="00803D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19</w:t>
            </w:r>
            <w:bookmarkEnd w:id="7"/>
          </w:p>
        </w:tc>
      </w:tr>
    </w:tbl>
    <w:p w14:paraId="5FD888AB" w14:textId="38F22EB7" w:rsidR="00F9102E" w:rsidRPr="00F97737" w:rsidRDefault="00F9102E">
      <w:pPr>
        <w:rPr>
          <w:lang w:val="en-GB"/>
        </w:rPr>
      </w:pPr>
    </w:p>
    <w:sectPr w:rsidR="00F9102E" w:rsidRPr="00F977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C8"/>
    <w:rsid w:val="00051E81"/>
    <w:rsid w:val="005A4440"/>
    <w:rsid w:val="00731561"/>
    <w:rsid w:val="00BB7FC8"/>
    <w:rsid w:val="00F9102E"/>
    <w:rsid w:val="00F97737"/>
    <w:rsid w:val="00FF4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83F53"/>
  <w15:chartTrackingRefBased/>
  <w15:docId w15:val="{FF484B52-AB6F-495D-BFD1-A59254AD7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444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unhideWhenUsed/>
    <w:rsid w:val="005A4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 Sowiński</cp:lastModifiedBy>
  <cp:revision>2</cp:revision>
  <dcterms:created xsi:type="dcterms:W3CDTF">2020-09-20T10:54:00Z</dcterms:created>
  <dcterms:modified xsi:type="dcterms:W3CDTF">2020-09-20T10:54:00Z</dcterms:modified>
</cp:coreProperties>
</file>